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A7186B" w14:textId="68773407" w:rsidR="00C97350" w:rsidRPr="00994A3D" w:rsidRDefault="00C97350" w:rsidP="00C97350">
      <w:pPr>
        <w:pStyle w:val="Titolo1"/>
        <w:numPr>
          <w:ilvl w:val="0"/>
          <w:numId w:val="0"/>
        </w:numPr>
      </w:pPr>
      <w:r w:rsidRPr="00994A3D">
        <w:t xml:space="preserve">Supplementary </w:t>
      </w:r>
      <w:r>
        <w:t xml:space="preserve">Table 2. </w:t>
      </w:r>
      <w:r w:rsidR="00517BF8">
        <w:rPr>
          <w:b w:val="0"/>
        </w:rPr>
        <w:t>Detection of LMP2A and EBNA-1 mRNA in study population.</w:t>
      </w:r>
    </w:p>
    <w:p w14:paraId="4FC4F270" w14:textId="77777777" w:rsidR="00C97350" w:rsidRDefault="00C97350">
      <w:pPr>
        <w:spacing w:before="0" w:after="200" w:line="276" w:lineRule="auto"/>
        <w:rPr>
          <w:rFonts w:eastAsia="Cambria" w:cs="Times New Roman"/>
          <w:b/>
          <w:szCs w:val="24"/>
        </w:rPr>
      </w:pPr>
    </w:p>
    <w:tbl>
      <w:tblPr>
        <w:tblW w:w="782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56"/>
        <w:gridCol w:w="2475"/>
        <w:gridCol w:w="2495"/>
      </w:tblGrid>
      <w:tr w:rsidR="00517BF8" w:rsidRPr="00A761EF" w14:paraId="02D26937" w14:textId="77777777" w:rsidTr="00FB3EB7">
        <w:trPr>
          <w:jc w:val="center"/>
        </w:trPr>
        <w:tc>
          <w:tcPr>
            <w:tcW w:w="2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23533" w14:textId="1D0CD40A" w:rsidR="00517BF8" w:rsidRPr="00A761EF" w:rsidRDefault="00C97350" w:rsidP="00FB3EB7">
            <w:pPr>
              <w:spacing w:after="0" w:line="480" w:lineRule="auto"/>
              <w:rPr>
                <w:rFonts w:cs="Times New Roman"/>
                <w:b/>
                <w:bCs/>
                <w:color w:val="000000"/>
              </w:rPr>
            </w:pPr>
            <w:r>
              <w:br w:type="page"/>
            </w:r>
          </w:p>
        </w:tc>
        <w:tc>
          <w:tcPr>
            <w:tcW w:w="2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FBE51" w14:textId="017C53A9" w:rsidR="00517BF8" w:rsidRPr="00A761EF" w:rsidRDefault="00517BF8" w:rsidP="00FB3EB7">
            <w:pPr>
              <w:tabs>
                <w:tab w:val="left" w:pos="666"/>
              </w:tabs>
              <w:spacing w:after="0"/>
              <w:jc w:val="center"/>
              <w:rPr>
                <w:rFonts w:cs="Times New Roman"/>
                <w:color w:val="000000"/>
              </w:rPr>
            </w:pPr>
            <w:r w:rsidRPr="00A761EF">
              <w:rPr>
                <w:rFonts w:cs="Times New Roman"/>
                <w:b/>
                <w:bCs/>
                <w:color w:val="000000"/>
              </w:rPr>
              <w:t>Multiple Sclerosis patients</w:t>
            </w:r>
            <w:r w:rsidR="00460DA4">
              <w:rPr>
                <w:rFonts w:cs="Times New Roman"/>
                <w:b/>
                <w:bCs/>
                <w:color w:val="000000"/>
              </w:rPr>
              <w:t xml:space="preserve"> (57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50CA2" w14:textId="193E8714" w:rsidR="00517BF8" w:rsidRPr="006A5356" w:rsidRDefault="00517BF8" w:rsidP="00FB3EB7">
            <w:pPr>
              <w:tabs>
                <w:tab w:val="left" w:pos="666"/>
              </w:tabs>
              <w:spacing w:after="0"/>
              <w:jc w:val="center"/>
              <w:rPr>
                <w:rFonts w:cs="Times New Roman"/>
                <w:b/>
                <w:bCs/>
                <w:color w:val="000000"/>
              </w:rPr>
            </w:pPr>
            <w:r w:rsidRPr="00A761EF">
              <w:rPr>
                <w:rFonts w:cs="Times New Roman"/>
                <w:b/>
                <w:bCs/>
                <w:color w:val="000000"/>
              </w:rPr>
              <w:t>Healthy controls</w:t>
            </w:r>
            <w:r w:rsidR="005A46C0">
              <w:rPr>
                <w:rFonts w:cs="Times New Roman"/>
                <w:b/>
                <w:bCs/>
                <w:color w:val="000000"/>
              </w:rPr>
              <w:t xml:space="preserve"> (49)</w:t>
            </w:r>
          </w:p>
        </w:tc>
      </w:tr>
      <w:tr w:rsidR="00517BF8" w:rsidRPr="00A761EF" w14:paraId="6D0F0EA2" w14:textId="77777777" w:rsidTr="00FB3EB7">
        <w:trPr>
          <w:jc w:val="center"/>
        </w:trPr>
        <w:tc>
          <w:tcPr>
            <w:tcW w:w="2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1B0599" w14:textId="3F2D77E4" w:rsidR="00517BF8" w:rsidRPr="00A761EF" w:rsidRDefault="00517BF8" w:rsidP="005A46C0">
            <w:pPr>
              <w:spacing w:before="0" w:after="0" w:line="276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LMP2A</w:t>
            </w:r>
            <w:r w:rsidRPr="00517BF8">
              <w:rPr>
                <w:rFonts w:cs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Times New Roman"/>
                <w:b/>
                <w:bCs/>
                <w:color w:val="000000"/>
              </w:rPr>
              <w:t xml:space="preserve"> and EBNA-1</w:t>
            </w:r>
            <w:r w:rsidRPr="00517BF8">
              <w:rPr>
                <w:rFonts w:cs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4A4234" w14:textId="77777777" w:rsidR="005A46C0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</w:t>
            </w:r>
          </w:p>
          <w:p w14:paraId="70B29546" w14:textId="027D4845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33%)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D0E63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</w:p>
          <w:p w14:paraId="0E159558" w14:textId="27EB9BB4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18%)</w:t>
            </w:r>
          </w:p>
        </w:tc>
      </w:tr>
      <w:tr w:rsidR="00517BF8" w:rsidRPr="00A761EF" w14:paraId="0DA2EB9B" w14:textId="77777777" w:rsidTr="00FB3EB7">
        <w:trPr>
          <w:jc w:val="center"/>
        </w:trPr>
        <w:tc>
          <w:tcPr>
            <w:tcW w:w="2856" w:type="dxa"/>
            <w:shd w:val="clear" w:color="auto" w:fill="auto"/>
            <w:vAlign w:val="center"/>
          </w:tcPr>
          <w:p w14:paraId="75B1497F" w14:textId="604882F9" w:rsidR="00517BF8" w:rsidRPr="00A761EF" w:rsidRDefault="00517BF8" w:rsidP="005A46C0">
            <w:pPr>
              <w:spacing w:before="0" w:after="0" w:line="276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LMP2A</w:t>
            </w:r>
            <w:r w:rsidRPr="00517BF8">
              <w:rPr>
                <w:rFonts w:cs="Times New Roman"/>
                <w:b/>
                <w:bCs/>
                <w:color w:val="000000"/>
                <w:vertAlign w:val="superscript"/>
              </w:rPr>
              <w:t>+</w:t>
            </w:r>
            <w:r>
              <w:rPr>
                <w:rFonts w:cs="Times New Roman"/>
                <w:b/>
                <w:bCs/>
                <w:color w:val="000000"/>
              </w:rPr>
              <w:t xml:space="preserve"> and EBNA-1</w:t>
            </w:r>
            <w:r w:rsidRPr="00517BF8">
              <w:rPr>
                <w:rFonts w:cs="Times New Roman"/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24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C2D86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  <w:p w14:paraId="2D5D75AA" w14:textId="38901D59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56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DFA5D8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  <w:p w14:paraId="7577BD37" w14:textId="12821F9F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43%)</w:t>
            </w:r>
          </w:p>
        </w:tc>
      </w:tr>
      <w:tr w:rsidR="00517BF8" w:rsidRPr="00A761EF" w14:paraId="4061383F" w14:textId="77777777" w:rsidTr="00517BF8">
        <w:trPr>
          <w:jc w:val="center"/>
        </w:trPr>
        <w:tc>
          <w:tcPr>
            <w:tcW w:w="28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6044" w14:textId="0E4D1F96" w:rsidR="00517BF8" w:rsidRPr="00A761EF" w:rsidRDefault="00517BF8" w:rsidP="005A46C0">
            <w:pPr>
              <w:spacing w:before="0" w:after="0" w:line="276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LMP2A</w:t>
            </w:r>
            <w:r>
              <w:rPr>
                <w:rFonts w:cs="Times New Roman"/>
                <w:b/>
                <w:bCs/>
                <w:color w:val="000000"/>
                <w:vertAlign w:val="superscript"/>
              </w:rPr>
              <w:t>-</w:t>
            </w:r>
            <w:r>
              <w:rPr>
                <w:rFonts w:cs="Times New Roman"/>
                <w:b/>
                <w:bCs/>
                <w:color w:val="000000"/>
              </w:rPr>
              <w:t xml:space="preserve"> and EBNA-1</w:t>
            </w:r>
            <w:r w:rsidRPr="00517BF8">
              <w:rPr>
                <w:rFonts w:cs="Times New Roman"/>
                <w:b/>
                <w:bCs/>
                <w:color w:val="000000"/>
                <w:vertAlign w:val="superscript"/>
              </w:rPr>
              <w:t>+</w:t>
            </w:r>
          </w:p>
        </w:tc>
        <w:tc>
          <w:tcPr>
            <w:tcW w:w="24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4D648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  <w:p w14:paraId="20BAEB12" w14:textId="1978FEDE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7%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1E5B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  <w:p w14:paraId="3DD8C743" w14:textId="3015D372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14%)</w:t>
            </w:r>
          </w:p>
        </w:tc>
      </w:tr>
      <w:tr w:rsidR="00517BF8" w:rsidRPr="00A761EF" w14:paraId="3872E0A5" w14:textId="77777777" w:rsidTr="00517BF8">
        <w:trPr>
          <w:jc w:val="center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B799BB" w14:textId="7E2F397E" w:rsidR="00517BF8" w:rsidRPr="00A761EF" w:rsidRDefault="00517BF8" w:rsidP="005A46C0">
            <w:pPr>
              <w:spacing w:before="0" w:after="0" w:line="276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LMP2A</w:t>
            </w:r>
            <w:r>
              <w:rPr>
                <w:rFonts w:cs="Times New Roman"/>
                <w:b/>
                <w:bCs/>
                <w:color w:val="000000"/>
                <w:vertAlign w:val="superscript"/>
              </w:rPr>
              <w:t>-</w:t>
            </w:r>
            <w:r>
              <w:rPr>
                <w:rFonts w:cs="Times New Roman"/>
                <w:b/>
                <w:bCs/>
                <w:color w:val="000000"/>
              </w:rPr>
              <w:t xml:space="preserve"> and EBNA-1</w:t>
            </w:r>
            <w:r>
              <w:rPr>
                <w:rFonts w:cs="Times New Roman"/>
                <w:b/>
                <w:bCs/>
                <w:color w:val="000000"/>
                <w:vertAlign w:val="superscript"/>
              </w:rPr>
              <w:t>-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A993A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  <w:p w14:paraId="5A919AC3" w14:textId="32260F3D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4%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4B27C" w14:textId="77777777" w:rsidR="00517BF8" w:rsidRDefault="00517BF8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</w:t>
            </w:r>
          </w:p>
          <w:p w14:paraId="1EEB002F" w14:textId="39FC1AE0" w:rsidR="005A46C0" w:rsidRPr="00A761EF" w:rsidRDefault="005A46C0" w:rsidP="005A46C0">
            <w:pPr>
              <w:spacing w:before="0" w:after="0" w:line="276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25%)</w:t>
            </w:r>
          </w:p>
        </w:tc>
      </w:tr>
    </w:tbl>
    <w:p w14:paraId="0AB6EBDD" w14:textId="6CD67EF4" w:rsidR="00C97350" w:rsidRDefault="00C97350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1F59E4DD" w14:textId="27DF81FF" w:rsidR="00B7381F" w:rsidRPr="0083759B" w:rsidRDefault="00F64ED5" w:rsidP="0083759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t>Values are expressed as absolute number and percentage.</w:t>
      </w:r>
      <w:bookmarkStart w:id="0" w:name="_GoBack"/>
      <w:bookmarkEnd w:id="0"/>
    </w:p>
    <w:sectPr w:rsidR="00B7381F" w:rsidRPr="008375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DA4"/>
    <w:rsid w:val="004735C8"/>
    <w:rsid w:val="004961FF"/>
    <w:rsid w:val="00517A89"/>
    <w:rsid w:val="00517BF8"/>
    <w:rsid w:val="005250F2"/>
    <w:rsid w:val="00593EEA"/>
    <w:rsid w:val="005A46C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59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7361"/>
    <w:rsid w:val="00B1671E"/>
    <w:rsid w:val="00B25EB8"/>
    <w:rsid w:val="00B354E1"/>
    <w:rsid w:val="00B37F4D"/>
    <w:rsid w:val="00B7381F"/>
    <w:rsid w:val="00C52A7B"/>
    <w:rsid w:val="00C56BAF"/>
    <w:rsid w:val="00C679AA"/>
    <w:rsid w:val="00C75972"/>
    <w:rsid w:val="00C9735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A6EB70D-29FB-4C64-9C7D-7E0E44F4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4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gostini Simone</cp:lastModifiedBy>
  <cp:revision>10</cp:revision>
  <cp:lastPrinted>2013-10-03T12:51:00Z</cp:lastPrinted>
  <dcterms:created xsi:type="dcterms:W3CDTF">2022-11-17T16:58:00Z</dcterms:created>
  <dcterms:modified xsi:type="dcterms:W3CDTF">2024-04-0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